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7343" w:rsidRPr="0044694A" w:rsidRDefault="00807343">
      <w:pPr>
        <w:rPr>
          <w:rFonts w:cs="Arial"/>
          <w:vanish/>
          <w:sz w:val="20"/>
          <w:lang w:val="en-GB"/>
        </w:rPr>
      </w:pPr>
      <w:r w:rsidRPr="00CE6CF7">
        <w:rPr>
          <w:rFonts w:cs="Arial"/>
          <w:b/>
          <w:lang w:val="en-GB"/>
        </w:rPr>
        <w:t>Supplementary Table S</w:t>
      </w:r>
      <w:r>
        <w:rPr>
          <w:rFonts w:cs="Arial"/>
          <w:b/>
          <w:lang w:val="en-GB"/>
        </w:rPr>
        <w:t>1</w:t>
      </w:r>
      <w:r w:rsidRPr="00CE6CF7">
        <w:rPr>
          <w:rFonts w:cs="Arial"/>
          <w:b/>
          <w:lang w:val="en-GB"/>
        </w:rPr>
        <w:t>.</w:t>
      </w:r>
      <w:r w:rsidRPr="00CE6CF7">
        <w:rPr>
          <w:rFonts w:cs="Arial"/>
          <w:lang w:val="en-GB"/>
        </w:rPr>
        <w:t xml:space="preserve"> Atlas-based mean </w:t>
      </w:r>
      <w:proofErr w:type="spellStart"/>
      <w:r w:rsidR="00A91A56">
        <w:rPr>
          <w:rFonts w:cs="Arial"/>
          <w:lang w:val="en-GB"/>
        </w:rPr>
        <w:t>intraclass</w:t>
      </w:r>
      <w:proofErr w:type="spellEnd"/>
      <w:r w:rsidR="00A91A56">
        <w:rPr>
          <w:rFonts w:cs="Arial"/>
          <w:lang w:val="en-GB"/>
        </w:rPr>
        <w:t xml:space="preserve"> correlation </w:t>
      </w:r>
      <w:r>
        <w:rPr>
          <w:rFonts w:cs="Arial"/>
          <w:lang w:val="en-GB"/>
        </w:rPr>
        <w:t xml:space="preserve">(ICC) values for the N=120 </w:t>
      </w:r>
      <w:r w:rsidRPr="00CE6CF7">
        <w:rPr>
          <w:rFonts w:cs="Arial"/>
          <w:lang w:val="en-GB"/>
        </w:rPr>
        <w:t xml:space="preserve">anatomical regions specified in the </w:t>
      </w:r>
      <w:r w:rsidR="00FB3FCB">
        <w:rPr>
          <w:lang w:val="en-US"/>
        </w:rPr>
        <w:t>automated anatomical labeling (</w:t>
      </w:r>
      <w:proofErr w:type="spellStart"/>
      <w:r w:rsidR="00FB3FCB">
        <w:rPr>
          <w:lang w:val="en-US"/>
        </w:rPr>
        <w:t>aal</w:t>
      </w:r>
      <w:proofErr w:type="spellEnd"/>
      <w:r w:rsidR="00FB3FCB">
        <w:rPr>
          <w:lang w:val="en-US"/>
        </w:rPr>
        <w:t>) atlas</w:t>
      </w:r>
      <w:r w:rsidR="00FB3FCB" w:rsidRPr="00CE6CF7" w:rsidDel="00FB3FCB">
        <w:rPr>
          <w:rFonts w:cs="Arial"/>
          <w:lang w:val="en-GB"/>
        </w:rPr>
        <w:t xml:space="preserve"> </w:t>
      </w:r>
      <w:r>
        <w:rPr>
          <w:rFonts w:cs="Arial"/>
          <w:lang w:val="en-GB"/>
        </w:rPr>
        <w:t>(contrast: food &gt; neutral stimuli, comparisons across sessions 1 to 3)</w:t>
      </w:r>
      <w:r w:rsidRPr="00CE6CF7">
        <w:rPr>
          <w:rFonts w:cs="Arial"/>
          <w:lang w:val="en-GB"/>
        </w:rPr>
        <w:t xml:space="preserve">. </w:t>
      </w:r>
      <w:r>
        <w:rPr>
          <w:rFonts w:cs="Arial"/>
          <w:lang w:val="en-GB"/>
        </w:rPr>
        <w:t>Regions exceeding a mean ICC value of 0.4, corresponding to a moderate reliability, are marked in bold font.</w:t>
      </w:r>
    </w:p>
    <w:tbl>
      <w:tblPr>
        <w:tblStyle w:val="HelleSchattierung"/>
        <w:tblW w:w="7186" w:type="dxa"/>
        <w:tblLook w:val="04A0" w:firstRow="1" w:lastRow="0" w:firstColumn="1" w:lastColumn="0" w:noHBand="0" w:noVBand="1"/>
      </w:tblPr>
      <w:tblGrid>
        <w:gridCol w:w="959"/>
        <w:gridCol w:w="3260"/>
        <w:gridCol w:w="2967"/>
      </w:tblGrid>
      <w:tr w:rsidR="00807343" w:rsidRPr="00547FD1" w:rsidTr="008073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547FD1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Region (AAL)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807343" w:rsidP="00547F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ea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ICC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v</w:t>
            </w:r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alue</w:t>
            </w:r>
            <w:proofErr w:type="spellEnd"/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Amygdala_L</w:t>
            </w:r>
            <w:proofErr w:type="spellEnd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 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40763759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Amygdala_R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36786118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Angular_L</w:t>
            </w:r>
            <w:proofErr w:type="spellEnd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  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4153282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Angular_R</w:t>
            </w:r>
            <w:proofErr w:type="spellEnd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  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48685384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Calcarine_L</w:t>
            </w:r>
            <w:proofErr w:type="spellEnd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53597925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Calcarine_R</w:t>
            </w:r>
            <w:proofErr w:type="spellEnd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57968044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Caudate_L</w:t>
            </w:r>
            <w:proofErr w:type="spellEnd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  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48102494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Caudate_R</w:t>
            </w:r>
            <w:proofErr w:type="spellEnd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  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44163647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Cerebelum_10_L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27364602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Cerebelum_10_R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09230089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Cerebelum_3_L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06165687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Cerebelum_3_R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17436859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Cerebelum_4_5_L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15992892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Cerebelum_4_5_R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21595067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Cerebelum_6_L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30154894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Cerebelum_6_R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32449259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Cerebelum_7b_L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00027952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Cerebelum_7b_R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15759062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Cerebelum_8_L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807343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  <w:r w:rsidR="0044694A"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02479433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Cerebelum_8_R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10007577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Cerebelum_9_L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12451792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Cerebelum_9_R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06073853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Cerebelum_Crus1_L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34667738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Cerebelum_Crus1_R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34672601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Cerebelum_Crus2_L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16982958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Cerebelum_Crus2_R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26460454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Cingulate_Ant_L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31521474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Cingulate_Ant_R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29600421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Cingulate_Mid_L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27712185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Cingulate_Mid_R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27994037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Cingulate_Post_L</w:t>
            </w:r>
            <w:proofErr w:type="spellEnd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50434102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Cingulate_Post_R</w:t>
            </w:r>
            <w:proofErr w:type="spellEnd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49553011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Cuneus_L</w:t>
            </w:r>
            <w:proofErr w:type="spellEnd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   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56512844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Cuneus_R</w:t>
            </w:r>
            <w:proofErr w:type="spellEnd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   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5228328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Frontal_Inf_Oper_L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14184759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Frontal_Inf_Oper_R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21942506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Frontal_Inf_Orb_2_L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27682627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Frontal_Inf_Orb_2_R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21755721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Frontal_Inf_Tri_L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30462771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Frontal_Inf_Tri_R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24102302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Frontal_Med_Orb_L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25330428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Frontal_Med_Orb_R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25289913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Frontal_Mid_2_L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41863018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Frontal_Mid_2_R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4209279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Frontal_Sup_2_L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32470793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Frontal_Sup_2_R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32815861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Frontal_Sup_Medial_L</w:t>
            </w:r>
            <w:proofErr w:type="spellEnd"/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45450867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Frontal_Sup_Medial_R</w:t>
            </w:r>
            <w:proofErr w:type="spellEnd"/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40819146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Fusiform_L</w:t>
            </w:r>
            <w:proofErr w:type="spellEnd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 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54252807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Fusiform_R</w:t>
            </w:r>
            <w:proofErr w:type="spellEnd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 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58699878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Heschl_L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05446871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Heschl_R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20525357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Hippocampus_L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30091927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Hippocampus_R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18147327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Insula_L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20153209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Insula_R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1647087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Lingual_L</w:t>
            </w:r>
            <w:proofErr w:type="spellEnd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  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6225418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Lingual_R</w:t>
            </w:r>
            <w:proofErr w:type="spellEnd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  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57012037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Occipital_Inf_L</w:t>
            </w:r>
            <w:proofErr w:type="spellEnd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68905961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Occipital_Inf_R</w:t>
            </w:r>
            <w:proofErr w:type="spellEnd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63069714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Occipital_Mid_L</w:t>
            </w:r>
            <w:proofErr w:type="spellEnd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70694477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Occipital_Mid_R</w:t>
            </w:r>
            <w:proofErr w:type="spellEnd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73225597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Occipital_Sup_L</w:t>
            </w:r>
            <w:proofErr w:type="spellEnd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6863284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Occipital_Sup_R</w:t>
            </w:r>
            <w:proofErr w:type="spellEnd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64287727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OFCant_L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20520715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OFCant_R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26953573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OFClat_L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11979768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OFClat_R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31150854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OFCmed_L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10423343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OFCmed_R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18515158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OFCpost_L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30889935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OFCpost_R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24117885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Olfactory_L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24754212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Olfactory_R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26154753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Pallidum_L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27670088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Pallidum_R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21066503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Paracentral_Lobule_L</w:t>
            </w:r>
            <w:proofErr w:type="spellEnd"/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14723272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Paracentral_Lobule_R</w:t>
            </w:r>
            <w:proofErr w:type="spellEnd"/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06484738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ParaHippocampal_L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30799088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ParaHippocampal_R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28349796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Parietal_Inf_L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26225495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Parietal_Inf_R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22906141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arietal_Sup_L</w:t>
            </w:r>
            <w:proofErr w:type="spellEnd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41622173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Parietal_Sup_R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3988176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Postcentral_L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16078831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Postcentral_R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08968218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Precentral_L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39168091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Precentral_R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18921363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Precuneus_L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36465171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Precuneus_R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35655186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utamen_L</w:t>
            </w:r>
            <w:proofErr w:type="spellEnd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  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45442722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Putamen_R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30970413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Rectus_L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17306424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Rectus_R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14920027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Rolandic_Oper_L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13431982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Rolandic_Oper_R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10625991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Supp_Motor_Area_L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26899723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Supp_Motor_Area_R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18813331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SupraMarginal_L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05553424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SupraMarginal_R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36478604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Temporal_Inf_L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35265871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Temporal_Inf_R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34174827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Temporal_Mid_L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2828941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Temporal_Mid_R</w:t>
            </w:r>
            <w:proofErr w:type="spellEnd"/>
            <w:r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46616954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Temporal_Pole_Mid_L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17525254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Temporal_Pole_Mid_R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23368946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Temporal_Pole_Sup_L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2615089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Temporal_Pole_Sup_R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09053107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Temporal_Sup_L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18427253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Temporal_Sup_R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34549048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Thalamus_L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23469258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Thalamus_R</w:t>
            </w:r>
            <w:proofErr w:type="spellEnd"/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23898485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Vermis_1_2  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19670743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Vermis_10   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25951009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Vermis_3    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14516806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Vermis_4_5  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807343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  <w:r w:rsidR="0044694A"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03299619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Vermis_6    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44694A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807343"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12162924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Vermis_7    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807343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  <w:r w:rsidR="0044694A"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00733943</w:t>
            </w:r>
          </w:p>
        </w:tc>
      </w:tr>
      <w:tr w:rsidR="00807343" w:rsidRPr="00547FD1" w:rsidTr="0080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Vermis_8    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807343" w:rsidP="0054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  <w:r w:rsidR="0044694A"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18407945</w:t>
            </w:r>
          </w:p>
        </w:tc>
      </w:tr>
      <w:tr w:rsidR="00807343" w:rsidRPr="00547FD1" w:rsidTr="008073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7343" w:rsidRPr="00807343" w:rsidRDefault="00807343" w:rsidP="00807343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260" w:type="dxa"/>
            <w:noWrap/>
            <w:hideMark/>
          </w:tcPr>
          <w:p w:rsidR="00807343" w:rsidRPr="00547FD1" w:rsidRDefault="00807343" w:rsidP="0054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Vermis_9            </w:t>
            </w:r>
          </w:p>
        </w:tc>
        <w:tc>
          <w:tcPr>
            <w:tcW w:w="2967" w:type="dxa"/>
            <w:noWrap/>
            <w:hideMark/>
          </w:tcPr>
          <w:p w:rsidR="00807343" w:rsidRPr="00547FD1" w:rsidRDefault="00807343" w:rsidP="0054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  <w:r w:rsidR="0044694A"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547FD1">
              <w:rPr>
                <w:rFonts w:ascii="Calibri" w:eastAsia="Times New Roman" w:hAnsi="Calibri" w:cs="Times New Roman"/>
                <w:color w:val="000000"/>
                <w:lang w:eastAsia="de-DE"/>
              </w:rPr>
              <w:t>06657724</w:t>
            </w:r>
          </w:p>
        </w:tc>
      </w:tr>
    </w:tbl>
    <w:p w:rsidR="001140A8" w:rsidRDefault="001140A8"/>
    <w:p w:rsidR="001140A8" w:rsidRDefault="001140A8">
      <w:r>
        <w:br w:type="page"/>
      </w:r>
    </w:p>
    <w:p w:rsidR="007D5EE3" w:rsidRPr="007D5EE3" w:rsidRDefault="00756DDA">
      <w:pPr>
        <w:rPr>
          <w:lang w:val="en-US"/>
        </w:rPr>
      </w:pPr>
      <w:proofErr w:type="gramStart"/>
      <w:r w:rsidRPr="001140A8">
        <w:rPr>
          <w:b/>
          <w:lang w:val="en-US"/>
        </w:rPr>
        <w:lastRenderedPageBreak/>
        <w:t>Supplementary Figure S1.</w:t>
      </w:r>
      <w:proofErr w:type="gramEnd"/>
      <w:r>
        <w:rPr>
          <w:b/>
          <w:lang w:val="en-US"/>
        </w:rPr>
        <w:t xml:space="preserve"> </w:t>
      </w:r>
      <w:proofErr w:type="gramStart"/>
      <w:r w:rsidRPr="007D5EE3">
        <w:rPr>
          <w:lang w:val="en-US"/>
        </w:rPr>
        <w:t>Depiction of the course of mean craving ratings for food stimuli for the three assessment sessions</w:t>
      </w:r>
      <w:r>
        <w:rPr>
          <w:lang w:val="en-US"/>
        </w:rPr>
        <w:t>, for a) the 1</w:t>
      </w:r>
      <w:r w:rsidRPr="007D5EE3">
        <w:rPr>
          <w:vertAlign w:val="superscript"/>
          <w:lang w:val="en-US"/>
        </w:rPr>
        <w:t>st</w:t>
      </w:r>
      <w:r>
        <w:rPr>
          <w:lang w:val="en-US"/>
        </w:rPr>
        <w:t>,</w:t>
      </w:r>
      <w:bookmarkStart w:id="0" w:name="_GoBack"/>
      <w:bookmarkEnd w:id="0"/>
      <w:r>
        <w:rPr>
          <w:lang w:val="en-US"/>
        </w:rPr>
        <w:t xml:space="preserve"> b) the 2</w:t>
      </w:r>
      <w:r w:rsidRPr="007D5EE3">
        <w:rPr>
          <w:vertAlign w:val="superscript"/>
          <w:lang w:val="en-US"/>
        </w:rPr>
        <w:t>nd</w:t>
      </w:r>
      <w:r>
        <w:rPr>
          <w:lang w:val="en-US"/>
        </w:rPr>
        <w:t xml:space="preserve"> and c) the 3</w:t>
      </w:r>
      <w:r w:rsidRPr="007D5EE3">
        <w:rPr>
          <w:vertAlign w:val="superscript"/>
          <w:lang w:val="en-US"/>
        </w:rPr>
        <w:t>rd</w:t>
      </w:r>
      <w:r>
        <w:rPr>
          <w:lang w:val="en-US"/>
        </w:rPr>
        <w:t xml:space="preserve"> assessment.</w:t>
      </w:r>
      <w:proofErr w:type="gramEnd"/>
      <w:r>
        <w:rPr>
          <w:lang w:val="en-US"/>
        </w:rPr>
        <w:t xml:space="preserve"> </w:t>
      </w:r>
      <w:r w:rsidRPr="00E73121">
        <w:rPr>
          <w:lang w:val="en-US"/>
        </w:rPr>
        <w:t xml:space="preserve">Depiction of the course of mean craving ratings for </w:t>
      </w:r>
      <w:r>
        <w:rPr>
          <w:lang w:val="en-US"/>
        </w:rPr>
        <w:t xml:space="preserve">neutral </w:t>
      </w:r>
      <w:r w:rsidRPr="00E73121">
        <w:rPr>
          <w:lang w:val="en-US"/>
        </w:rPr>
        <w:t xml:space="preserve"> stimuli for the three assessment sessions</w:t>
      </w:r>
      <w:r>
        <w:rPr>
          <w:lang w:val="en-US"/>
        </w:rPr>
        <w:t>, for d) the 1</w:t>
      </w:r>
      <w:r w:rsidRPr="00E73121">
        <w:rPr>
          <w:vertAlign w:val="superscript"/>
          <w:lang w:val="en-US"/>
        </w:rPr>
        <w:t>st</w:t>
      </w:r>
      <w:r>
        <w:rPr>
          <w:lang w:val="en-US"/>
        </w:rPr>
        <w:t>,</w:t>
      </w:r>
      <w:r w:rsidR="006466FC">
        <w:rPr>
          <w:lang w:val="en-US"/>
        </w:rPr>
        <w:t xml:space="preserve"> </w:t>
      </w:r>
      <w:r>
        <w:rPr>
          <w:lang w:val="en-US"/>
        </w:rPr>
        <w:t>e) the 2</w:t>
      </w:r>
      <w:r w:rsidRPr="00E73121">
        <w:rPr>
          <w:vertAlign w:val="superscript"/>
          <w:lang w:val="en-US"/>
        </w:rPr>
        <w:t>nd</w:t>
      </w:r>
      <w:r>
        <w:rPr>
          <w:lang w:val="en-US"/>
        </w:rPr>
        <w:t xml:space="preserve"> and f) the 3</w:t>
      </w:r>
      <w:r w:rsidRPr="00E73121">
        <w:rPr>
          <w:vertAlign w:val="superscript"/>
          <w:lang w:val="en-US"/>
        </w:rPr>
        <w:t>rd</w:t>
      </w:r>
      <w:r>
        <w:rPr>
          <w:lang w:val="en-US"/>
        </w:rPr>
        <w:t xml:space="preserve"> assessment</w:t>
      </w:r>
      <w:r w:rsidR="007D5EE3">
        <w:rPr>
          <w:lang w:val="en-US"/>
        </w:rPr>
        <w:t xml:space="preserve"> (Mean + 2 SE)</w:t>
      </w:r>
      <w:r>
        <w:rPr>
          <w:lang w:val="en-US"/>
        </w:rPr>
        <w:t>.</w:t>
      </w:r>
    </w:p>
    <w:p w:rsidR="00756DDA" w:rsidRDefault="007D5EE3">
      <w:pPr>
        <w:rPr>
          <w:b/>
          <w:lang w:val="en-US"/>
        </w:rPr>
      </w:pPr>
      <w:r>
        <w:rPr>
          <w:b/>
          <w:noProof/>
          <w:lang w:eastAsia="de-DE"/>
        </w:rPr>
        <w:drawing>
          <wp:inline distT="0" distB="0" distL="0" distR="0" wp14:anchorId="3B7EB00E" wp14:editId="0634E3E7">
            <wp:extent cx="5686425" cy="5584882"/>
            <wp:effectExtent l="0" t="0" r="0" b="0"/>
            <wp:docPr id="1" name="Grafik 1" descr="C:\Data\Nextcloud\Documents\TRANSFER\Obesity\RELIABILITY\EAPC\REVISION\Suppl_Fig_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ata\Nextcloud\Documents\TRANSFER\Obesity\RELIABILITY\EAPC\REVISION\Suppl_Fig_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636"/>
                    <a:stretch/>
                  </pic:blipFill>
                  <pic:spPr bwMode="auto">
                    <a:xfrm>
                      <a:off x="0" y="0"/>
                      <a:ext cx="5684545" cy="5583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D5EE3" w:rsidRDefault="007D5EE3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7944D5" w:rsidRDefault="001140A8">
      <w:pPr>
        <w:rPr>
          <w:lang w:val="en-US"/>
        </w:rPr>
      </w:pPr>
      <w:proofErr w:type="gramStart"/>
      <w:r w:rsidRPr="001140A8">
        <w:rPr>
          <w:b/>
          <w:lang w:val="en-US"/>
        </w:rPr>
        <w:lastRenderedPageBreak/>
        <w:t>Supplementary Figure S</w:t>
      </w:r>
      <w:r w:rsidR="007D5EE3">
        <w:rPr>
          <w:b/>
          <w:lang w:val="en-US"/>
        </w:rPr>
        <w:t>2</w:t>
      </w:r>
      <w:r w:rsidRPr="001140A8">
        <w:rPr>
          <w:b/>
          <w:lang w:val="en-US"/>
        </w:rPr>
        <w:t>.</w:t>
      </w:r>
      <w:proofErr w:type="gramEnd"/>
      <w:r w:rsidRPr="001140A8">
        <w:rPr>
          <w:lang w:val="en-US"/>
        </w:rPr>
        <w:t xml:space="preserve"> Depiction of </w:t>
      </w:r>
      <w:r w:rsidR="00FB3FCB">
        <w:rPr>
          <w:lang w:val="en-US"/>
        </w:rPr>
        <w:t>p</w:t>
      </w:r>
      <w:r w:rsidR="00FB3FCB" w:rsidRPr="001140A8">
        <w:rPr>
          <w:lang w:val="en-US"/>
        </w:rPr>
        <w:t>owe</w:t>
      </w:r>
      <w:r w:rsidR="00FB3FCB">
        <w:rPr>
          <w:lang w:val="en-US"/>
        </w:rPr>
        <w:t xml:space="preserve">r estimates </w:t>
      </w:r>
      <w:r w:rsidR="00756DDA">
        <w:rPr>
          <w:lang w:val="en-US"/>
        </w:rPr>
        <w:t>and</w:t>
      </w:r>
      <w:r w:rsidR="00756DDA">
        <w:rPr>
          <w:lang w:val="en-US"/>
        </w:rPr>
        <w:t xml:space="preserve"> </w:t>
      </w:r>
      <w:r w:rsidR="00756DDA">
        <w:rPr>
          <w:lang w:val="en-US"/>
        </w:rPr>
        <w:t xml:space="preserve">mean effects </w:t>
      </w:r>
      <w:r>
        <w:rPr>
          <w:lang w:val="en-US"/>
        </w:rPr>
        <w:t>for different brain regions defined by the automated anatomical labeling (</w:t>
      </w:r>
      <w:proofErr w:type="spellStart"/>
      <w:r>
        <w:rPr>
          <w:lang w:val="en-US"/>
        </w:rPr>
        <w:t>aal</w:t>
      </w:r>
      <w:proofErr w:type="spellEnd"/>
      <w:r>
        <w:rPr>
          <w:lang w:val="en-US"/>
        </w:rPr>
        <w:t>) atlas, which were computed for a pairwise comparison between 1</w:t>
      </w:r>
      <w:r w:rsidRPr="001140A8">
        <w:rPr>
          <w:vertAlign w:val="superscript"/>
          <w:lang w:val="en-US"/>
        </w:rPr>
        <w:t>st</w:t>
      </w:r>
      <w:r>
        <w:rPr>
          <w:lang w:val="en-US"/>
        </w:rPr>
        <w:t xml:space="preserve"> and 3</w:t>
      </w:r>
      <w:r w:rsidRPr="001140A8">
        <w:rPr>
          <w:vertAlign w:val="superscript"/>
          <w:lang w:val="en-US"/>
        </w:rPr>
        <w:t>rd</w:t>
      </w:r>
      <w:r>
        <w:rPr>
          <w:lang w:val="en-US"/>
        </w:rPr>
        <w:t xml:space="preserve"> assessment sessions, based on the dataset of N=11 participants, using the </w:t>
      </w:r>
      <w:proofErr w:type="spellStart"/>
      <w:r>
        <w:rPr>
          <w:lang w:val="en-US"/>
        </w:rPr>
        <w:t>FMRIpower</w:t>
      </w:r>
      <w:proofErr w:type="spellEnd"/>
      <w:r>
        <w:rPr>
          <w:lang w:val="en-US"/>
        </w:rPr>
        <w:t xml:space="preserve"> software toolbox for SPM (</w:t>
      </w:r>
      <w:hyperlink r:id="rId7" w:history="1">
        <w:r w:rsidRPr="003864A6">
          <w:rPr>
            <w:rStyle w:val="Hyperlink"/>
            <w:lang w:val="en-US"/>
          </w:rPr>
          <w:t>https://www.nitrc.org/projects/fmripower/</w:t>
        </w:r>
      </w:hyperlink>
      <w:r>
        <w:rPr>
          <w:lang w:val="en-US"/>
        </w:rPr>
        <w:t>).</w:t>
      </w:r>
    </w:p>
    <w:p w:rsidR="001140A8" w:rsidRPr="001140A8" w:rsidRDefault="000749C6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10C71FFD" wp14:editId="4222E6D4">
            <wp:extent cx="5397500" cy="77724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ower_Analysis_Paired_t_test_v3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777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140A8" w:rsidRPr="001140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826A7C"/>
    <w:multiLevelType w:val="hybridMultilevel"/>
    <w:tmpl w:val="BC823A4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-Benutzer">
    <w15:presenceInfo w15:providerId="None" w15:userId="Microsoft Office-Benutz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FD1"/>
    <w:rsid w:val="000749C6"/>
    <w:rsid w:val="001140A8"/>
    <w:rsid w:val="0044694A"/>
    <w:rsid w:val="00547FD1"/>
    <w:rsid w:val="006466FC"/>
    <w:rsid w:val="00756DDA"/>
    <w:rsid w:val="007944D5"/>
    <w:rsid w:val="007D5EE3"/>
    <w:rsid w:val="00807343"/>
    <w:rsid w:val="00813CD9"/>
    <w:rsid w:val="00A91A56"/>
    <w:rsid w:val="00FB3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547FD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nabsatz">
    <w:name w:val="List Paragraph"/>
    <w:basedOn w:val="Standard"/>
    <w:uiPriority w:val="34"/>
    <w:qFormat/>
    <w:rsid w:val="00807343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1140A8"/>
    <w:rPr>
      <w:color w:val="0000FF" w:themeColor="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1140A8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3FC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3FCB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547FD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nabsatz">
    <w:name w:val="List Paragraph"/>
    <w:basedOn w:val="Standard"/>
    <w:uiPriority w:val="34"/>
    <w:qFormat/>
    <w:rsid w:val="00807343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1140A8"/>
    <w:rPr>
      <w:color w:val="0000FF" w:themeColor="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1140A8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3FC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3FC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7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microsoft.com/office/2007/relationships/stylesWithEffects" Target="stylesWithEffects.xml"/><Relationship Id="rId7" Type="http://schemas.openxmlformats.org/officeDocument/2006/relationships/hyperlink" Target="https://www.nitrc.org/projects/fmripower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53821B6</Template>
  <TotalTime>0</TotalTime>
  <Pages>5</Pages>
  <Words>719</Words>
  <Characters>4532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ch, Patrick</dc:creator>
  <cp:lastModifiedBy>Bach, Patrick</cp:lastModifiedBy>
  <cp:revision>7</cp:revision>
  <dcterms:created xsi:type="dcterms:W3CDTF">2020-10-22T19:47:00Z</dcterms:created>
  <dcterms:modified xsi:type="dcterms:W3CDTF">2020-10-24T18:21:00Z</dcterms:modified>
</cp:coreProperties>
</file>